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2EDA" w:rsidRDefault="00002DD9"/>
    <w:p w:rsidR="008132FC" w:rsidRDefault="008132FC"/>
    <w:p w:rsidR="008132FC" w:rsidRDefault="008132FC"/>
    <w:p w:rsidR="008132FC" w:rsidRDefault="008132FC"/>
    <w:p w:rsidR="008132FC" w:rsidRDefault="008132FC"/>
    <w:p w:rsidR="008132FC" w:rsidRPr="00B5175C" w:rsidRDefault="008132FC" w:rsidP="008132F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able 1:</w:t>
      </w:r>
      <w:r w:rsidRPr="00B5175C">
        <w:rPr>
          <w:rFonts w:ascii="Times New Roman" w:hAnsi="Times New Roman" w:cs="Times New Roman"/>
          <w:sz w:val="24"/>
          <w:szCs w:val="24"/>
          <w:lang w:val="en-GB"/>
        </w:rPr>
        <w:t xml:space="preserve"> Correlations of gestational age and birth weight with meconium and plasma parameter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preterm (PT) and at term infants (T)</w:t>
      </w:r>
      <w:r w:rsidRPr="00B5175C">
        <w:rPr>
          <w:rFonts w:ascii="Times New Roman" w:hAnsi="Times New Roman" w:cs="Times New Roman"/>
          <w:sz w:val="24"/>
          <w:szCs w:val="24"/>
          <w:lang w:val="en-GB"/>
        </w:rPr>
        <w:t xml:space="preserve">. Only values for statistically significant correlations are shown. Pearson correlation coefficient (r) and p values are shown. n.c.: no correlation. </w:t>
      </w:r>
    </w:p>
    <w:tbl>
      <w:tblPr>
        <w:tblStyle w:val="Tablaconcuadrcula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7"/>
        <w:gridCol w:w="1346"/>
        <w:gridCol w:w="1559"/>
        <w:gridCol w:w="1571"/>
        <w:gridCol w:w="1027"/>
        <w:gridCol w:w="1537"/>
        <w:gridCol w:w="968"/>
      </w:tblGrid>
      <w:tr w:rsidR="008132FC" w:rsidRPr="00B5175C" w:rsidTr="008132FC"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</w:tcPr>
          <w:p w:rsidR="008132FC" w:rsidRPr="00B5175C" w:rsidRDefault="008132FC" w:rsidP="0059172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8132FC" w:rsidRPr="00B5175C" w:rsidRDefault="008132FC" w:rsidP="0059172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132FC" w:rsidRPr="00B5175C" w:rsidRDefault="008132FC" w:rsidP="005917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32FC" w:rsidRPr="00B5175C" w:rsidRDefault="008132FC" w:rsidP="005917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stational age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32FC" w:rsidRPr="00B5175C" w:rsidRDefault="008132FC" w:rsidP="005917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rth weight</w:t>
            </w:r>
          </w:p>
        </w:tc>
      </w:tr>
      <w:tr w:rsidR="008132FC" w:rsidRPr="00B5175C" w:rsidTr="008132FC">
        <w:tc>
          <w:tcPr>
            <w:tcW w:w="497" w:type="dxa"/>
            <w:tcBorders>
              <w:top w:val="single" w:sz="4" w:space="0" w:color="auto"/>
            </w:tcBorders>
          </w:tcPr>
          <w:p w:rsidR="008132FC" w:rsidRPr="00B5175C" w:rsidRDefault="008132FC" w:rsidP="0059172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8132FC" w:rsidRPr="00B5175C" w:rsidRDefault="008132FC" w:rsidP="0059172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132FC" w:rsidRPr="00B5175C" w:rsidRDefault="008132FC" w:rsidP="005917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8132FC" w:rsidRPr="00B5175C" w:rsidRDefault="008132FC" w:rsidP="005917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efficient, </w:t>
            </w: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:rsidR="008132FC" w:rsidRPr="00B5175C" w:rsidRDefault="008132FC" w:rsidP="005917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8132FC" w:rsidRPr="00B5175C" w:rsidRDefault="008132FC" w:rsidP="005917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efficient, </w:t>
            </w: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8132FC" w:rsidRPr="00B5175C" w:rsidRDefault="008132FC" w:rsidP="005917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002DD9" w:rsidRPr="00B5175C" w:rsidTr="00002DD9">
        <w:tc>
          <w:tcPr>
            <w:tcW w:w="497" w:type="dxa"/>
            <w:vMerge w:val="restart"/>
            <w:vAlign w:val="center"/>
          </w:tcPr>
          <w:p w:rsidR="00002DD9" w:rsidRPr="00B5175C" w:rsidRDefault="00002DD9" w:rsidP="00002D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T</w:t>
            </w:r>
          </w:p>
        </w:tc>
        <w:tc>
          <w:tcPr>
            <w:tcW w:w="1346" w:type="dxa"/>
          </w:tcPr>
          <w:p w:rsidR="00002DD9" w:rsidRPr="00B5175C" w:rsidRDefault="00002DD9" w:rsidP="005917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002DD9" w:rsidRPr="00B5175C" w:rsidRDefault="00002DD9" w:rsidP="005917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stational age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002DD9" w:rsidRPr="00B5175C" w:rsidRDefault="00002DD9" w:rsidP="005917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002DD9" w:rsidRPr="00B5175C" w:rsidRDefault="00002DD9" w:rsidP="005917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002DD9" w:rsidRPr="00B5175C" w:rsidRDefault="00002DD9" w:rsidP="005917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821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:rsidR="00002DD9" w:rsidRPr="00B5175C" w:rsidRDefault="00002DD9" w:rsidP="005917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002DD9" w:rsidRPr="00B5175C" w:rsidTr="008132FC">
        <w:tc>
          <w:tcPr>
            <w:tcW w:w="497" w:type="dxa"/>
            <w:vMerge/>
          </w:tcPr>
          <w:p w:rsidR="00002DD9" w:rsidRPr="00B5175C" w:rsidRDefault="00002DD9" w:rsidP="00874FE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6" w:type="dxa"/>
            <w:vAlign w:val="center"/>
          </w:tcPr>
          <w:p w:rsidR="00002DD9" w:rsidRPr="00B5175C" w:rsidRDefault="00002DD9" w:rsidP="0087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</w:t>
            </w:r>
            <w:r w:rsidRPr="00B5175C">
              <w:rPr>
                <w:rFonts w:ascii="Times New Roman" w:hAnsi="Times New Roman" w:cs="Times New Roman"/>
                <w:sz w:val="24"/>
                <w:szCs w:val="24"/>
              </w:rPr>
              <w:t>conium</w:t>
            </w:r>
          </w:p>
        </w:tc>
        <w:tc>
          <w:tcPr>
            <w:tcW w:w="1559" w:type="dxa"/>
          </w:tcPr>
          <w:p w:rsidR="00002DD9" w:rsidRPr="00B5175C" w:rsidRDefault="00002DD9" w:rsidP="00874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</w:rPr>
              <w:t>IL-β</w:t>
            </w:r>
          </w:p>
        </w:tc>
        <w:tc>
          <w:tcPr>
            <w:tcW w:w="1571" w:type="dxa"/>
          </w:tcPr>
          <w:p w:rsidR="00002DD9" w:rsidRPr="00B5175C" w:rsidRDefault="00002DD9" w:rsidP="00874F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c.</w:t>
            </w:r>
          </w:p>
        </w:tc>
        <w:tc>
          <w:tcPr>
            <w:tcW w:w="1027" w:type="dxa"/>
          </w:tcPr>
          <w:p w:rsidR="00002DD9" w:rsidRPr="00B5175C" w:rsidRDefault="00002DD9" w:rsidP="00874F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c.</w:t>
            </w:r>
          </w:p>
        </w:tc>
        <w:tc>
          <w:tcPr>
            <w:tcW w:w="1537" w:type="dxa"/>
          </w:tcPr>
          <w:p w:rsidR="00002DD9" w:rsidRPr="00B5175C" w:rsidRDefault="00002DD9" w:rsidP="00874F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51</w:t>
            </w:r>
          </w:p>
        </w:tc>
        <w:tc>
          <w:tcPr>
            <w:tcW w:w="968" w:type="dxa"/>
          </w:tcPr>
          <w:p w:rsidR="00002DD9" w:rsidRPr="00B5175C" w:rsidRDefault="00002DD9" w:rsidP="00874F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5</w:t>
            </w:r>
          </w:p>
        </w:tc>
      </w:tr>
      <w:tr w:rsidR="00002DD9" w:rsidRPr="00B5175C" w:rsidTr="00BA4308">
        <w:trPr>
          <w:trHeight w:val="276"/>
        </w:trPr>
        <w:tc>
          <w:tcPr>
            <w:tcW w:w="497" w:type="dxa"/>
            <w:vMerge/>
            <w:tcBorders>
              <w:bottom w:val="nil"/>
            </w:tcBorders>
          </w:tcPr>
          <w:p w:rsidR="00002DD9" w:rsidRPr="00B5175C" w:rsidRDefault="00002DD9" w:rsidP="00874FE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6" w:type="dxa"/>
            <w:vMerge w:val="restart"/>
            <w:tcBorders>
              <w:bottom w:val="nil"/>
            </w:tcBorders>
            <w:vAlign w:val="center"/>
          </w:tcPr>
          <w:p w:rsidR="00002DD9" w:rsidRPr="00B5175C" w:rsidRDefault="00002DD9" w:rsidP="00874F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sma</w:t>
            </w:r>
          </w:p>
        </w:tc>
        <w:tc>
          <w:tcPr>
            <w:tcW w:w="1559" w:type="dxa"/>
            <w:tcBorders>
              <w:bottom w:val="nil"/>
            </w:tcBorders>
          </w:tcPr>
          <w:p w:rsidR="00002DD9" w:rsidRPr="00B5175C" w:rsidRDefault="00002DD9" w:rsidP="00E0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</w:rPr>
              <w:t>Leptin</w:t>
            </w:r>
          </w:p>
        </w:tc>
        <w:tc>
          <w:tcPr>
            <w:tcW w:w="1571" w:type="dxa"/>
            <w:tcBorders>
              <w:bottom w:val="nil"/>
            </w:tcBorders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8</w:t>
            </w:r>
          </w:p>
        </w:tc>
        <w:tc>
          <w:tcPr>
            <w:tcW w:w="1027" w:type="dxa"/>
            <w:tcBorders>
              <w:bottom w:val="nil"/>
            </w:tcBorders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1</w:t>
            </w:r>
          </w:p>
        </w:tc>
        <w:tc>
          <w:tcPr>
            <w:tcW w:w="1537" w:type="dxa"/>
            <w:tcBorders>
              <w:bottom w:val="nil"/>
            </w:tcBorders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D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5</w:t>
            </w:r>
          </w:p>
        </w:tc>
        <w:tc>
          <w:tcPr>
            <w:tcW w:w="968" w:type="dxa"/>
            <w:tcBorders>
              <w:bottom w:val="nil"/>
            </w:tcBorders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</w:tr>
      <w:tr w:rsidR="00002DD9" w:rsidRPr="00B5175C" w:rsidTr="008132FC">
        <w:tc>
          <w:tcPr>
            <w:tcW w:w="497" w:type="dxa"/>
            <w:vMerge/>
          </w:tcPr>
          <w:p w:rsidR="00002DD9" w:rsidRPr="00B5175C" w:rsidRDefault="00002DD9" w:rsidP="00E023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6" w:type="dxa"/>
            <w:vMerge/>
          </w:tcPr>
          <w:p w:rsidR="00002DD9" w:rsidRPr="00B5175C" w:rsidRDefault="00002DD9" w:rsidP="00E023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002DD9" w:rsidRPr="00B5175C" w:rsidRDefault="00002DD9" w:rsidP="00E02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</w:rPr>
              <w:t>Adiponectin</w:t>
            </w:r>
          </w:p>
        </w:tc>
        <w:tc>
          <w:tcPr>
            <w:tcW w:w="1571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2</w:t>
            </w:r>
          </w:p>
        </w:tc>
        <w:tc>
          <w:tcPr>
            <w:tcW w:w="1027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537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968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02DD9" w:rsidRPr="00B5175C" w:rsidTr="008132FC">
        <w:tc>
          <w:tcPr>
            <w:tcW w:w="497" w:type="dxa"/>
            <w:vMerge/>
          </w:tcPr>
          <w:p w:rsidR="00002DD9" w:rsidRPr="00B5175C" w:rsidRDefault="00002DD9" w:rsidP="00E023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6" w:type="dxa"/>
            <w:vMerge/>
          </w:tcPr>
          <w:p w:rsidR="00002DD9" w:rsidRPr="00B5175C" w:rsidRDefault="00002DD9" w:rsidP="00E023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002DD9" w:rsidRPr="00B5175C" w:rsidRDefault="00002DD9" w:rsidP="00E0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o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in</w:t>
            </w:r>
          </w:p>
        </w:tc>
        <w:tc>
          <w:tcPr>
            <w:tcW w:w="1571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7</w:t>
            </w:r>
          </w:p>
        </w:tc>
        <w:tc>
          <w:tcPr>
            <w:tcW w:w="1027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537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6</w:t>
            </w:r>
          </w:p>
        </w:tc>
        <w:tc>
          <w:tcPr>
            <w:tcW w:w="968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</w:tr>
      <w:tr w:rsidR="00002DD9" w:rsidRPr="00B5175C" w:rsidTr="008132FC">
        <w:tc>
          <w:tcPr>
            <w:tcW w:w="497" w:type="dxa"/>
            <w:vMerge/>
          </w:tcPr>
          <w:p w:rsidR="00002DD9" w:rsidRPr="00B5175C" w:rsidRDefault="00002DD9" w:rsidP="00E023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6" w:type="dxa"/>
            <w:vMerge/>
          </w:tcPr>
          <w:p w:rsidR="00002DD9" w:rsidRPr="00B5175C" w:rsidRDefault="00002DD9" w:rsidP="00E023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002DD9" w:rsidRPr="00B5175C" w:rsidRDefault="00002DD9" w:rsidP="00E0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atocrit</w:t>
            </w:r>
          </w:p>
        </w:tc>
        <w:tc>
          <w:tcPr>
            <w:tcW w:w="1571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7</w:t>
            </w:r>
          </w:p>
        </w:tc>
        <w:tc>
          <w:tcPr>
            <w:tcW w:w="1027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537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1</w:t>
            </w:r>
          </w:p>
        </w:tc>
        <w:tc>
          <w:tcPr>
            <w:tcW w:w="968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</w:tr>
      <w:tr w:rsidR="00002DD9" w:rsidRPr="00B5175C" w:rsidTr="008132FC">
        <w:tc>
          <w:tcPr>
            <w:tcW w:w="497" w:type="dxa"/>
            <w:vMerge/>
            <w:tcBorders>
              <w:bottom w:val="single" w:sz="4" w:space="0" w:color="auto"/>
            </w:tcBorders>
          </w:tcPr>
          <w:p w:rsidR="00002DD9" w:rsidRPr="00B5175C" w:rsidRDefault="00002DD9" w:rsidP="00E023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6" w:type="dxa"/>
            <w:vMerge/>
            <w:tcBorders>
              <w:bottom w:val="single" w:sz="4" w:space="0" w:color="auto"/>
            </w:tcBorders>
          </w:tcPr>
          <w:p w:rsidR="00002DD9" w:rsidRPr="00B5175C" w:rsidRDefault="00002DD9" w:rsidP="00E023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02DD9" w:rsidRPr="00B5175C" w:rsidRDefault="00002DD9" w:rsidP="00E0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trophils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4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5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002DD9" w:rsidRPr="00B5175C" w:rsidTr="00002DD9">
        <w:tc>
          <w:tcPr>
            <w:tcW w:w="497" w:type="dxa"/>
            <w:vMerge w:val="restart"/>
            <w:tcBorders>
              <w:top w:val="single" w:sz="4" w:space="0" w:color="auto"/>
            </w:tcBorders>
            <w:vAlign w:val="center"/>
          </w:tcPr>
          <w:p w:rsidR="00002DD9" w:rsidRPr="00B5175C" w:rsidRDefault="00002DD9" w:rsidP="00002D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002DD9" w:rsidRPr="00B5175C" w:rsidRDefault="00002DD9" w:rsidP="00E023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02DD9" w:rsidRPr="00B5175C" w:rsidRDefault="00002DD9" w:rsidP="00E0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stational age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</w:rPr>
              <w:t>n.c.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</w:rPr>
              <w:t>n.c.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40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5</w:t>
            </w:r>
          </w:p>
        </w:tc>
      </w:tr>
      <w:tr w:rsidR="00002DD9" w:rsidRPr="00B5175C" w:rsidTr="008132FC">
        <w:tc>
          <w:tcPr>
            <w:tcW w:w="497" w:type="dxa"/>
            <w:vMerge/>
          </w:tcPr>
          <w:p w:rsidR="00002DD9" w:rsidRPr="00B5175C" w:rsidRDefault="00002DD9" w:rsidP="00E023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6" w:type="dxa"/>
            <w:vMerge w:val="restart"/>
            <w:vAlign w:val="center"/>
          </w:tcPr>
          <w:p w:rsidR="00002DD9" w:rsidRPr="00B5175C" w:rsidRDefault="00002DD9" w:rsidP="00E0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c</w:t>
            </w:r>
            <w:bookmarkStart w:id="0" w:name="_GoBack"/>
            <w:bookmarkEnd w:id="0"/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ium</w:t>
            </w:r>
          </w:p>
        </w:tc>
        <w:tc>
          <w:tcPr>
            <w:tcW w:w="1559" w:type="dxa"/>
          </w:tcPr>
          <w:p w:rsidR="00002DD9" w:rsidRPr="00B5175C" w:rsidRDefault="00002DD9" w:rsidP="00E0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</w:t>
            </w:r>
            <w:r w:rsidRPr="00B5175C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571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74</w:t>
            </w:r>
          </w:p>
        </w:tc>
        <w:tc>
          <w:tcPr>
            <w:tcW w:w="1027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3</w:t>
            </w:r>
          </w:p>
        </w:tc>
        <w:tc>
          <w:tcPr>
            <w:tcW w:w="1537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c.</w:t>
            </w:r>
          </w:p>
        </w:tc>
        <w:tc>
          <w:tcPr>
            <w:tcW w:w="968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c.</w:t>
            </w:r>
          </w:p>
        </w:tc>
      </w:tr>
      <w:tr w:rsidR="00002DD9" w:rsidRPr="00B5175C" w:rsidTr="008132FC">
        <w:tc>
          <w:tcPr>
            <w:tcW w:w="497" w:type="dxa"/>
            <w:vMerge/>
          </w:tcPr>
          <w:p w:rsidR="00002DD9" w:rsidRPr="00B5175C" w:rsidRDefault="00002DD9" w:rsidP="00E023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6" w:type="dxa"/>
            <w:vMerge/>
            <w:vAlign w:val="center"/>
          </w:tcPr>
          <w:p w:rsidR="00002DD9" w:rsidRPr="00B5175C" w:rsidRDefault="00002DD9" w:rsidP="00E0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002DD9" w:rsidRPr="00B5175C" w:rsidRDefault="00002DD9" w:rsidP="00E0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electin</w:t>
            </w:r>
          </w:p>
        </w:tc>
        <w:tc>
          <w:tcPr>
            <w:tcW w:w="1571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15</w:t>
            </w:r>
          </w:p>
        </w:tc>
        <w:tc>
          <w:tcPr>
            <w:tcW w:w="1027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1</w:t>
            </w:r>
          </w:p>
        </w:tc>
        <w:tc>
          <w:tcPr>
            <w:tcW w:w="1537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c.</w:t>
            </w:r>
          </w:p>
        </w:tc>
        <w:tc>
          <w:tcPr>
            <w:tcW w:w="968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c.</w:t>
            </w:r>
          </w:p>
        </w:tc>
      </w:tr>
      <w:tr w:rsidR="00002DD9" w:rsidRPr="00B5175C" w:rsidTr="008132FC">
        <w:tc>
          <w:tcPr>
            <w:tcW w:w="497" w:type="dxa"/>
            <w:vMerge/>
          </w:tcPr>
          <w:p w:rsidR="00002DD9" w:rsidRPr="00B5175C" w:rsidRDefault="00002DD9" w:rsidP="00E023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6" w:type="dxa"/>
            <w:vMerge/>
            <w:vAlign w:val="center"/>
          </w:tcPr>
          <w:p w:rsidR="00002DD9" w:rsidRPr="00B5175C" w:rsidRDefault="00002DD9" w:rsidP="00E0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002DD9" w:rsidRPr="00B5175C" w:rsidRDefault="00002DD9" w:rsidP="00E0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protectin</w:t>
            </w:r>
          </w:p>
        </w:tc>
        <w:tc>
          <w:tcPr>
            <w:tcW w:w="1571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0.282</w:t>
            </w:r>
          </w:p>
        </w:tc>
        <w:tc>
          <w:tcPr>
            <w:tcW w:w="1027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3</w:t>
            </w:r>
          </w:p>
        </w:tc>
        <w:tc>
          <w:tcPr>
            <w:tcW w:w="1537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c.</w:t>
            </w:r>
          </w:p>
        </w:tc>
        <w:tc>
          <w:tcPr>
            <w:tcW w:w="968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c.</w:t>
            </w:r>
          </w:p>
        </w:tc>
      </w:tr>
      <w:tr w:rsidR="00002DD9" w:rsidRPr="00B5175C" w:rsidTr="008132FC">
        <w:tc>
          <w:tcPr>
            <w:tcW w:w="497" w:type="dxa"/>
            <w:vMerge/>
          </w:tcPr>
          <w:p w:rsidR="00002DD9" w:rsidRPr="00B5175C" w:rsidRDefault="00002DD9" w:rsidP="00E023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6" w:type="dxa"/>
            <w:vMerge/>
            <w:vAlign w:val="center"/>
          </w:tcPr>
          <w:p w:rsidR="00002DD9" w:rsidRPr="00B5175C" w:rsidRDefault="00002DD9" w:rsidP="00E0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002DD9" w:rsidRPr="00B5175C" w:rsidRDefault="00002DD9" w:rsidP="00E0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1571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79</w:t>
            </w:r>
          </w:p>
        </w:tc>
        <w:tc>
          <w:tcPr>
            <w:tcW w:w="1027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2</w:t>
            </w:r>
          </w:p>
        </w:tc>
        <w:tc>
          <w:tcPr>
            <w:tcW w:w="1537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c.</w:t>
            </w:r>
          </w:p>
        </w:tc>
        <w:tc>
          <w:tcPr>
            <w:tcW w:w="968" w:type="dxa"/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c.</w:t>
            </w:r>
          </w:p>
        </w:tc>
      </w:tr>
      <w:tr w:rsidR="00002DD9" w:rsidRPr="00B5175C" w:rsidTr="008132FC">
        <w:tc>
          <w:tcPr>
            <w:tcW w:w="497" w:type="dxa"/>
            <w:vMerge/>
            <w:tcBorders>
              <w:bottom w:val="single" w:sz="4" w:space="0" w:color="auto"/>
            </w:tcBorders>
          </w:tcPr>
          <w:p w:rsidR="00002DD9" w:rsidRPr="00B5175C" w:rsidRDefault="00002DD9" w:rsidP="00E023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:rsidR="00002DD9" w:rsidRPr="00B5175C" w:rsidRDefault="00002DD9" w:rsidP="00E0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sm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02DD9" w:rsidRPr="00B5175C" w:rsidRDefault="00002DD9" w:rsidP="00E0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7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2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c.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:rsidR="00002DD9" w:rsidRPr="00B5175C" w:rsidRDefault="00002DD9" w:rsidP="00E0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c.</w:t>
            </w:r>
          </w:p>
        </w:tc>
      </w:tr>
    </w:tbl>
    <w:p w:rsidR="008132FC" w:rsidRPr="00B5175C" w:rsidRDefault="008132FC" w:rsidP="008132F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132FC" w:rsidRDefault="008132FC" w:rsidP="008132F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132FC" w:rsidRPr="00B038FB" w:rsidRDefault="008132FC" w:rsidP="008132FC">
      <w:pPr>
        <w:spacing w:after="0"/>
        <w:rPr>
          <w:rFonts w:cs="Times New Roman"/>
          <w:b/>
          <w:szCs w:val="24"/>
          <w:lang w:val="en-GB"/>
        </w:rPr>
      </w:pPr>
    </w:p>
    <w:p w:rsidR="008132FC" w:rsidRDefault="008132FC"/>
    <w:sectPr w:rsidR="008132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2FC"/>
    <w:rsid w:val="00002DD9"/>
    <w:rsid w:val="001A112E"/>
    <w:rsid w:val="00264A9B"/>
    <w:rsid w:val="0054538E"/>
    <w:rsid w:val="00775CDD"/>
    <w:rsid w:val="008132FC"/>
    <w:rsid w:val="00874FEF"/>
    <w:rsid w:val="008A6802"/>
    <w:rsid w:val="00C932B7"/>
    <w:rsid w:val="00E02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DFD78F-057E-4561-B05E-9023137D3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2F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13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8132FC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8132FC"/>
    <w:rPr>
      <w:rFonts w:ascii="Times New Roman" w:hAnsi="Times New Roman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132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32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6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&amp;O</dc:creator>
  <cp:keywords/>
  <dc:description/>
  <cp:lastModifiedBy>FyO</cp:lastModifiedBy>
  <cp:revision>8</cp:revision>
  <dcterms:created xsi:type="dcterms:W3CDTF">2020-12-16T18:06:00Z</dcterms:created>
  <dcterms:modified xsi:type="dcterms:W3CDTF">2020-12-17T13:00:00Z</dcterms:modified>
</cp:coreProperties>
</file>